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00"/>
        <w:gridCol w:w="2551"/>
        <w:gridCol w:w="3076"/>
      </w:tblGrid>
      <w:tr w:rsidR="00AA34AC" w:rsidTr="00166D32">
        <w:tc>
          <w:tcPr>
            <w:tcW w:w="92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34AC" w:rsidRDefault="00AA34AC" w:rsidP="00166D32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S1: Eukaryotic organisms used for database construction</w:t>
            </w:r>
            <w:r w:rsidR="00166D32">
              <w:rPr>
                <w:rFonts w:ascii="Times New Roman" w:hAnsi="Times New Roman" w:cs="Times New Roman"/>
                <w:sz w:val="24"/>
                <w:szCs w:val="24"/>
              </w:rPr>
              <w:t xml:space="preserve"> by GI prediction with SWGIS v2.0</w:t>
            </w:r>
          </w:p>
        </w:tc>
      </w:tr>
      <w:tr w:rsidR="00166D32" w:rsidTr="00166D32"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:rsidR="00166D32" w:rsidRPr="00166D32" w:rsidRDefault="00166D32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166D32" w:rsidRDefault="00166D32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 coding GIs</w:t>
            </w:r>
          </w:p>
        </w:tc>
        <w:tc>
          <w:tcPr>
            <w:tcW w:w="3076" w:type="dxa"/>
            <w:tcBorders>
              <w:left w:val="nil"/>
              <w:bottom w:val="nil"/>
              <w:right w:val="nil"/>
            </w:tcBorders>
          </w:tcPr>
          <w:p w:rsidR="00166D32" w:rsidRDefault="00166D32" w:rsidP="00160838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  <w:r w:rsidR="00160838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  <w:bookmarkStart w:id="0" w:name="_GoBack"/>
            <w:bookmarkEnd w:id="0"/>
          </w:p>
        </w:tc>
      </w:tr>
      <w:tr w:rsidR="00AA34AC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AA34AC" w:rsidRPr="00166D32" w:rsidRDefault="00AA34AC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6D32">
              <w:rPr>
                <w:rFonts w:ascii="Times New Roman" w:hAnsi="Times New Roman" w:cs="Times New Roman"/>
                <w:b/>
                <w:sz w:val="24"/>
                <w:szCs w:val="24"/>
              </w:rPr>
              <w:t>Fung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A34AC" w:rsidRDefault="00AA34AC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AA34AC" w:rsidRDefault="00AA34AC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1F2080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Ashby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gossypii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474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spergillus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fumigatus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spergillus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nidulans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ndida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albicans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085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ndida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dubliniensis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ndida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glabrat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352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ndida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orthopsilosis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1F2080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Coprinopsis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cinere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ryptococcus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gattii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ryptococcus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neoformans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1F2080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Debaryomyces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hansenii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877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1F2080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Encephalitozoon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cuniculi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AA34AC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AA34AC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1F2080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Encephalitozoon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hellem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AA34AC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AA34AC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1F2080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Encephalitozoon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intestinali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AA34AC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AA34AC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93043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Eremothecium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cymbalari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AA34AC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AA34AC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Fusarium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oxysporum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1F2080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Gibberell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zeae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1F2080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Kazachstani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african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1F2080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Kluyveromyces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lactis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E03F5A" w:rsidTr="00166D32">
        <w:trPr>
          <w:trHeight w:val="32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Kluyveromyces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thermotoleran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394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1F2080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Komagataell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phaffii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284DE1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Magnaporthe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oryz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AA34AC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AA34AC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1F2080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Millerozym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farinos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2251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1F2080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Myceliophthor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thermophil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1F2080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Naumovozym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castellii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AA34AC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AA34AC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1F2080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Naumovozym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dairenensis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758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1F2080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ectri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aematococc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odospor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anserin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Saccharomyces cerevisiae</w:t>
            </w: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680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1F2080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Scheffersomyces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stipitis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Schizosaccharomyces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pomb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1F2080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Tetrapisispor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blattae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093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1F2080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Tetrapisispor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phaffii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196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1F2080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Thielavi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terrestri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AA34AC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AA34AC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1F2080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Torulaspor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delbrueckii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1F2080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Ustilago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maydis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1F2080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1F2080" w:rsidRPr="00166D32" w:rsidRDefault="001F2080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6D32">
              <w:rPr>
                <w:rFonts w:ascii="Times New Roman" w:hAnsi="Times New Roman" w:cs="Times New Roman"/>
                <w:b/>
                <w:sz w:val="24"/>
                <w:szCs w:val="24"/>
              </w:rPr>
              <w:t>Protozo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F2080" w:rsidRDefault="001F2080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1F2080" w:rsidRDefault="001F2080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93043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Babesi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93043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Babesi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microti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93043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ryptosporidium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homini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93043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ryptosporidium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parvum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646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93043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Dictyostelium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discoideum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696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1F2080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Leishmani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braziliensis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968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93043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Leishmani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donovani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032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93043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Leishmani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infantum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930439">
            <w:pPr>
              <w:pStyle w:val="PlainText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Leishmani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jor</w:t>
            </w: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93043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Leishmani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mexican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961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93043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Leishmani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panamensi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932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93043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Neospor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caninum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93043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Phaeodactylum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tricornutum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93043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cynomolgi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93043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Plasmodium falciparu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93043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knowlesi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93043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vivax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93043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Thalassiosir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pseudonan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93043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Theileri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1F2080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Theileri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orientali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93043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Theileri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parv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930439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Trypanosom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brucei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088</w:t>
            </w:r>
          </w:p>
        </w:tc>
      </w:tr>
      <w:tr w:rsidR="00930439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930439" w:rsidRPr="00166D32" w:rsidRDefault="00930439" w:rsidP="007E44FE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6D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vertebrate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30439" w:rsidRPr="00AA34AC" w:rsidRDefault="00930439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930439" w:rsidRPr="00AA34AC" w:rsidRDefault="00930439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3F5A" w:rsidTr="007E44FE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7E44FE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opheles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gambi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AA34AC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AA34AC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</w:tr>
      <w:tr w:rsidR="00E03F5A" w:rsidTr="007E44FE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7E44FE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Caenorhabditis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briggsa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AA34AC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AA34AC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E03F5A" w:rsidTr="007E44FE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7E44FE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Caenorhabditis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elegan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AA34AC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AA34AC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</w:tr>
      <w:tr w:rsidR="00E03F5A" w:rsidTr="00E03F5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7E44FE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Cion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intestinali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AA34AC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AA34AC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E03F5A" w:rsidTr="007E44FE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7E44FE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Drosophila melanogast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AA34AC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AA34AC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E03F5A" w:rsidTr="007E44FE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7E44FE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rosophila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pseudoobscur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AA34AC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AA34AC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7E44FE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rosophila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yakub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AA34AC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AA34AC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E03F5A" w:rsidTr="00166D32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166D32" w:rsidRDefault="00E03F5A" w:rsidP="007E44FE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Nasonia</w:t>
            </w:r>
            <w:proofErr w:type="spellEnd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6D32">
              <w:rPr>
                <w:rFonts w:ascii="Times New Roman" w:hAnsi="Times New Roman" w:cs="Times New Roman"/>
                <w:i/>
                <w:sz w:val="24"/>
                <w:szCs w:val="24"/>
              </w:rPr>
              <w:t>vitripenni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AA34AC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F5A" w:rsidRPr="00AA34AC" w:rsidRDefault="00E03F5A" w:rsidP="007E44FE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4A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930439" w:rsidTr="00166D32"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0439" w:rsidRPr="00AA34AC" w:rsidRDefault="00930439" w:rsidP="0093043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0439" w:rsidRPr="00AA34AC" w:rsidRDefault="00930439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99</w:t>
            </w:r>
          </w:p>
        </w:tc>
        <w:tc>
          <w:tcPr>
            <w:tcW w:w="3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0439" w:rsidRPr="00AA34AC" w:rsidRDefault="00166D32" w:rsidP="00284DE1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943</w:t>
            </w:r>
          </w:p>
        </w:tc>
      </w:tr>
    </w:tbl>
    <w:p w:rsidR="00AA34AC" w:rsidRDefault="00AA34AC" w:rsidP="005355C6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675372" w:rsidRPr="005355C6" w:rsidRDefault="00675372" w:rsidP="005355C6">
      <w:pPr>
        <w:pStyle w:val="PlainText"/>
        <w:rPr>
          <w:rFonts w:ascii="Courier New" w:hAnsi="Courier New" w:cs="Courier New"/>
        </w:rPr>
      </w:pPr>
    </w:p>
    <w:sectPr w:rsidR="00675372" w:rsidRPr="005355C6" w:rsidSect="005355C6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4FF"/>
    <w:rsid w:val="00160838"/>
    <w:rsid w:val="00166D32"/>
    <w:rsid w:val="001F2080"/>
    <w:rsid w:val="001F236E"/>
    <w:rsid w:val="00284DE1"/>
    <w:rsid w:val="005355C6"/>
    <w:rsid w:val="005704D5"/>
    <w:rsid w:val="00675372"/>
    <w:rsid w:val="00930439"/>
    <w:rsid w:val="009F34FF"/>
    <w:rsid w:val="00AA34AC"/>
    <w:rsid w:val="00E03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A406A5-6CF1-4A7A-8B62-92015DB1B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355C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355C6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39"/>
    <w:rsid w:val="00AA34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6D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D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CDB54C-1F9D-497D-8C6C-FCAD4CFFA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 Clasen</dc:creator>
  <cp:keywords/>
  <dc:description/>
  <cp:lastModifiedBy>FJ Clasen</cp:lastModifiedBy>
  <cp:revision>5</cp:revision>
  <dcterms:created xsi:type="dcterms:W3CDTF">2017-05-15T11:03:00Z</dcterms:created>
  <dcterms:modified xsi:type="dcterms:W3CDTF">2018-04-20T08:51:00Z</dcterms:modified>
</cp:coreProperties>
</file>